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213" w:rsidRDefault="00FF27A6" w:rsidP="0085221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Additional</w:t>
      </w:r>
      <w:r w:rsidR="00852213" w:rsidRPr="00F6732E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 xml:space="preserve"> Figures</w:t>
      </w:r>
    </w:p>
    <w:p w:rsidR="00852213" w:rsidRDefault="00852213" w:rsidP="001325F0"/>
    <w:p w:rsidR="00097BD2" w:rsidRDefault="00097BD2" w:rsidP="00097BD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1-</w:t>
      </w:r>
      <w:r w:rsidRPr="00097BD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Rat urine control samples organic layer extract</w:t>
      </w:r>
    </w:p>
    <w:p w:rsidR="002717F2" w:rsidRPr="00097BD2" w:rsidRDefault="002717F2" w:rsidP="00097BD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097BD2" w:rsidRDefault="002717F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97BD2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3430"/>
            <wp:effectExtent l="0" t="0" r="2540" b="0"/>
            <wp:docPr id="24" name="Picture 24" descr="H:\MAS BLANK\Report.xmlimage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MAS BLANK\Report.xmlimage2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7F2" w:rsidRPr="002055FD" w:rsidRDefault="00546061" w:rsidP="005460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. </w:t>
      </w:r>
      <w:r w:rsidR="002717F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.</w:t>
      </w:r>
      <w:r w:rsidR="002717F2"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>PI chromatograms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red color)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molecular ions at </w:t>
      </w:r>
      <w:r w:rsidR="002717F2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499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of organic extract of control urine sample taken before masitinib dosing showing no peak at 24.9 min.</w:t>
      </w:r>
    </w:p>
    <w:p w:rsidR="002717F2" w:rsidRDefault="002717F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97BD2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17" name="Picture 17" descr="H:\MAS BLANK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MAS BLANK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BD2" w:rsidRPr="002055FD" w:rsidRDefault="00546061" w:rsidP="005460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97BD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s of molecular ions at </w:t>
      </w:r>
      <w:r w:rsidR="00097BD2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097BD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97BD2">
        <w:rPr>
          <w:rFonts w:asciiTheme="majorBidi" w:hAnsiTheme="majorBidi" w:cstheme="majorBidi"/>
          <w:color w:val="000000" w:themeColor="text1"/>
          <w:sz w:val="24"/>
          <w:szCs w:val="24"/>
        </w:rPr>
        <w:t>485</w:t>
      </w:r>
      <w:r w:rsidR="00097BD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097BD2">
        <w:rPr>
          <w:rFonts w:asciiTheme="majorBidi" w:hAnsiTheme="majorBidi" w:cstheme="majorBidi"/>
          <w:color w:val="000000" w:themeColor="text1"/>
          <w:sz w:val="24"/>
          <w:szCs w:val="24"/>
        </w:rPr>
        <w:t>of organic extract of control urine sample taken before masitinib dosing showing no peak at 27.9 min.</w:t>
      </w: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97BD2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19" name="Picture 19" descr="H:\MAS BLANK\Report.xmlimage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MAS BLANK\Report.xmlimage3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7F2" w:rsidRPr="002055FD" w:rsidRDefault="00546061" w:rsidP="002717F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3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s 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green color) 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s at </w:t>
      </w:r>
      <w:r w:rsidR="002717F2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501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of organic extract of control urine sample taken before masitinib dosing showing no peak at 24.4, 26.5 and 26.6 min.</w:t>
      </w:r>
    </w:p>
    <w:p w:rsidR="002717F2" w:rsidRDefault="002717F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97BD2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20" name="Picture 20" descr="H:\MAS BLANK\Report.xmlimage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MAS BLANK\Report.xmlimage4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7F2" w:rsidRPr="002055FD" w:rsidRDefault="00546061" w:rsidP="005460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4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>PI chromatogram (blue color)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molecular ions at </w:t>
      </w:r>
      <w:r w:rsidR="002717F2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515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of organic extract of control urine sample taken before masitinib dosing showing no peak at 21.7, 22.2, 23, 23.1, 24 and 28 min.</w:t>
      </w: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97BD2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21" name="Picture 21" descr="H:\MAS BLANK\Report.xmlimage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MAS BLANK\Report.xmlimage5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7F2" w:rsidRPr="002055FD" w:rsidRDefault="00546061" w:rsidP="00B9122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5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>chromatogram (purple color)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molecular ions at </w:t>
      </w:r>
      <w:r w:rsidR="002717F2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529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organic extract of control urine sample taken before masitinib dosing showing no peak at </w:t>
      </w:r>
      <w:r w:rsidR="00B9122E">
        <w:rPr>
          <w:rFonts w:asciiTheme="majorBidi" w:hAnsiTheme="majorBidi" w:cstheme="majorBidi"/>
          <w:color w:val="000000" w:themeColor="text1"/>
          <w:sz w:val="24"/>
          <w:szCs w:val="24"/>
        </w:rPr>
        <w:t>21.2 and 26.9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.</w:t>
      </w: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97BD2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22" name="Picture 22" descr="H:\MAS BLANK\Report.xmlimage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MAS BLANK\Report.xmlimage6.b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7F2" w:rsidRDefault="00546061" w:rsidP="005D0E3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6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 (red color) 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s at </w:t>
      </w:r>
      <w:r w:rsidR="002717F2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531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organic extract of control urine sample taken before masitinib dosing showing no peak at </w:t>
      </w:r>
      <w:r w:rsidR="00104998">
        <w:rPr>
          <w:rFonts w:asciiTheme="majorBidi" w:hAnsiTheme="majorBidi" w:cstheme="majorBidi"/>
          <w:color w:val="000000" w:themeColor="text1"/>
          <w:sz w:val="24"/>
          <w:szCs w:val="24"/>
        </w:rPr>
        <w:t>26.7</w:t>
      </w:r>
      <w:r w:rsidR="005D0E3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27.3 </w:t>
      </w:r>
      <w:r w:rsidR="00104998">
        <w:rPr>
          <w:rFonts w:asciiTheme="majorBidi" w:hAnsiTheme="majorBidi" w:cstheme="majorBidi"/>
          <w:color w:val="000000" w:themeColor="text1"/>
          <w:sz w:val="24"/>
          <w:szCs w:val="24"/>
        </w:rPr>
        <w:t>and</w:t>
      </w:r>
      <w:r w:rsidR="005D0E3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9.3</w:t>
      </w:r>
      <w:r w:rsidR="0010499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min.</w:t>
      </w:r>
    </w:p>
    <w:p w:rsidR="00097BD2" w:rsidRDefault="00097BD2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97BD2">
        <w:rPr>
          <w:rFonts w:asciiTheme="majorBidi" w:hAnsiTheme="majorBidi" w:cstheme="majorBidi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23" name="Picture 23" descr="H:\MAS BLANK\Report.xmlimage7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MAS BLANK\Report.xmlimage7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7F2" w:rsidRDefault="00546061" w:rsidP="005D0E3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7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>PI chromatogram (green color)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molecular ions at </w:t>
      </w:r>
      <w:r w:rsidR="002717F2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>547</w:t>
      </w:r>
      <w:r w:rsidR="002717F2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organic extract of control urine sample taken before masitinib dosing showing no peak at </w:t>
      </w:r>
      <w:r w:rsidR="005D0E38">
        <w:rPr>
          <w:rFonts w:asciiTheme="majorBidi" w:hAnsiTheme="majorBidi" w:cstheme="majorBidi"/>
          <w:color w:val="000000" w:themeColor="text1"/>
          <w:sz w:val="24"/>
          <w:szCs w:val="24"/>
        </w:rPr>
        <w:t>30.7</w:t>
      </w:r>
      <w:r w:rsidR="002717F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.</w:t>
      </w:r>
    </w:p>
    <w:p w:rsidR="008C5DA8" w:rsidRDefault="008C5DA8" w:rsidP="005D0E3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1325F0" w:rsidRPr="00097BD2" w:rsidRDefault="00852213" w:rsidP="00C256BA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2-</w:t>
      </w:r>
      <w:r w:rsidR="001325F0" w:rsidRPr="00097BD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Rat urine control samples </w:t>
      </w:r>
      <w:r w:rsidR="00097BD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aqueous </w:t>
      </w:r>
      <w:r w:rsidR="001325F0" w:rsidRPr="00097BD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layer extract</w:t>
      </w:r>
    </w:p>
    <w:p w:rsidR="001325F0" w:rsidRDefault="001325F0" w:rsidP="001325F0">
      <w:r w:rsidRPr="001325F0">
        <w:rPr>
          <w:noProof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14" name="Picture 14" descr="H:\MAS BLANK AQOUS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MAS BLANK AQOUS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213" w:rsidRPr="002055FD" w:rsidRDefault="00546061" w:rsidP="0082164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8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52213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s of molecular ions at </w:t>
      </w:r>
      <w:r w:rsidR="00852213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852213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52213">
        <w:rPr>
          <w:rFonts w:asciiTheme="majorBidi" w:hAnsiTheme="majorBidi" w:cstheme="majorBidi"/>
          <w:color w:val="000000" w:themeColor="text1"/>
          <w:sz w:val="24"/>
          <w:szCs w:val="24"/>
        </w:rPr>
        <w:t>675</w:t>
      </w:r>
      <w:r w:rsidR="00852213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5221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r w:rsidR="008216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queous extract of </w:t>
      </w:r>
      <w:r w:rsidR="00852213">
        <w:rPr>
          <w:rFonts w:asciiTheme="majorBidi" w:hAnsiTheme="majorBidi" w:cstheme="majorBidi"/>
          <w:color w:val="000000" w:themeColor="text1"/>
          <w:sz w:val="24"/>
          <w:szCs w:val="24"/>
        </w:rPr>
        <w:t>control urine sample taken before masitinib dosing showing no peak at 18.9 min.</w:t>
      </w:r>
    </w:p>
    <w:p w:rsidR="00852213" w:rsidRDefault="00852213" w:rsidP="001325F0"/>
    <w:p w:rsidR="00181DF0" w:rsidRDefault="001325F0">
      <w:r w:rsidRPr="001325F0">
        <w:rPr>
          <w:noProof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15" name="Picture 15" descr="H:\MAS BLANK AQOUS\Report.xmlimage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MAS BLANK AQOUS\Report.xmlimage2.b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1648" w:rsidRPr="002055FD" w:rsidRDefault="00546061" w:rsidP="0082164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9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 (red color) </w:t>
      </w:r>
      <w:r w:rsidR="00821648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s at </w:t>
      </w:r>
      <w:r w:rsidR="00821648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821648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21648">
        <w:rPr>
          <w:rFonts w:asciiTheme="majorBidi" w:hAnsiTheme="majorBidi" w:cstheme="majorBidi"/>
          <w:color w:val="000000" w:themeColor="text1"/>
          <w:sz w:val="24"/>
          <w:szCs w:val="24"/>
        </w:rPr>
        <w:t>661</w:t>
      </w:r>
      <w:r w:rsidR="00821648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216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aqueous extract of control urine sample taken before masitinib dosing showing no peak at </w:t>
      </w:r>
      <w:r w:rsidR="00821648" w:rsidRPr="00821648">
        <w:rPr>
          <w:rFonts w:asciiTheme="majorBidi" w:hAnsiTheme="majorBidi" w:cstheme="majorBidi"/>
          <w:color w:val="000000" w:themeColor="text1"/>
          <w:sz w:val="24"/>
          <w:szCs w:val="24"/>
        </w:rPr>
        <w:t>18.77</w:t>
      </w:r>
      <w:r w:rsidR="008216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.</w:t>
      </w:r>
    </w:p>
    <w:p w:rsidR="001325F0" w:rsidRDefault="001325F0"/>
    <w:p w:rsidR="001325F0" w:rsidRDefault="001325F0">
      <w:r w:rsidRPr="001325F0">
        <w:rPr>
          <w:noProof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16" name="Picture 16" descr="H:\MAS BLANK AQOUS\Report.xmlimage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MAS BLANK AQOUS\Report.xmlimage3.b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1648" w:rsidRDefault="00546061" w:rsidP="00097BD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0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>PI chromatogram (green color)</w:t>
      </w:r>
      <w:r w:rsidR="00821648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molecular ions at </w:t>
      </w:r>
      <w:r w:rsidR="00821648" w:rsidRPr="002055F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821648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21648">
        <w:rPr>
          <w:rFonts w:asciiTheme="majorBidi" w:hAnsiTheme="majorBidi" w:cstheme="majorBidi"/>
          <w:color w:val="000000" w:themeColor="text1"/>
          <w:sz w:val="24"/>
          <w:szCs w:val="24"/>
        </w:rPr>
        <w:t>691</w:t>
      </w:r>
      <w:r w:rsidR="00821648" w:rsidRPr="002055F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82164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aqueous extract of control urine sample taken before masitinib dosing showing no peak at </w:t>
      </w:r>
      <w:r w:rsidR="00821648" w:rsidRPr="00821648">
        <w:rPr>
          <w:rFonts w:asciiTheme="majorBidi" w:hAnsiTheme="majorBidi" w:cstheme="majorBidi"/>
          <w:color w:val="000000" w:themeColor="text1"/>
          <w:sz w:val="24"/>
          <w:szCs w:val="24"/>
        </w:rPr>
        <w:t>18.77</w:t>
      </w:r>
      <w:r w:rsidR="00097BD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097BD2" w:rsidRPr="00097BD2">
        <w:rPr>
          <w:rFonts w:asciiTheme="majorBidi" w:hAnsiTheme="majorBidi" w:cstheme="majorBidi"/>
          <w:color w:val="000000" w:themeColor="text1"/>
          <w:sz w:val="24"/>
          <w:szCs w:val="24"/>
        </w:rPr>
        <w:t>19.46</w:t>
      </w:r>
      <w:r w:rsidR="00097BD2">
        <w:rPr>
          <w:rFonts w:asciiTheme="majorBidi" w:hAnsiTheme="majorBidi" w:cstheme="majorBidi"/>
          <w:sz w:val="20"/>
          <w:szCs w:val="20"/>
        </w:rPr>
        <w:t xml:space="preserve"> </w:t>
      </w:r>
      <w:r w:rsidR="00821648">
        <w:rPr>
          <w:rFonts w:asciiTheme="majorBidi" w:hAnsiTheme="majorBidi" w:cstheme="majorBidi"/>
          <w:color w:val="000000" w:themeColor="text1"/>
          <w:sz w:val="24"/>
          <w:szCs w:val="24"/>
        </w:rPr>
        <w:t>min.</w:t>
      </w:r>
    </w:p>
    <w:p w:rsidR="00CF0D8F" w:rsidRDefault="00CF0D8F" w:rsidP="00CF0D8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61771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3-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EIC chromatograms for </w:t>
      </w:r>
      <w:r w:rsidRPr="0061771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in vivo metabolites.</w:t>
      </w:r>
    </w:p>
    <w:p w:rsidR="009A0470" w:rsidRPr="00B85725" w:rsidRDefault="009A0470" w:rsidP="009A0470">
      <w:pPr>
        <w:shd w:val="clear" w:color="auto" w:fill="FFFFFF"/>
        <w:spacing w:after="0" w:line="300" w:lineRule="atLeast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:rsidR="009A0470" w:rsidRDefault="004D364E" w:rsidP="009A0470">
      <w:pPr>
        <w:shd w:val="clear" w:color="auto" w:fill="FFFFFF"/>
        <w:spacing w:after="0" w:line="300" w:lineRule="atLeast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D364E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171.3pt;margin-top:78.8pt;width:62.7pt;height:22.5pt;z-index:25165619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allowoverlap="f" filled="f" strokecolor="white [3212]">
            <v:textbox style="mso-next-textbox:#Text Box 2">
              <w:txbxContent>
                <w:p w:rsidR="009A0470" w:rsidRDefault="009A0470" w:rsidP="009A0470">
                  <w:r>
                    <w:t>Masitinib</w:t>
                  </w:r>
                </w:p>
              </w:txbxContent>
            </v:textbox>
          </v:shape>
        </w:pict>
      </w:r>
      <w:r w:rsidRPr="004D364E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9" type="#_x0000_t32" style="position:absolute;left:0;text-align:left;margin-left:225.45pt;margin-top:94.7pt;width:18.75pt;height:9.15pt;z-index:251659264" o:connectortype="straight">
            <v:stroke endarrow="block"/>
          </v:shape>
        </w:pict>
      </w:r>
      <w:r w:rsidRPr="004D364E">
        <w:rPr>
          <w:noProof/>
        </w:rPr>
        <w:pict>
          <v:shape id="_x0000_s1027" type="#_x0000_t202" style="position:absolute;left:0;text-align:left;margin-left:291.5pt;margin-top:12.3pt;width:30.2pt;height:22.45pt;z-index:25165721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allowoverlap="f" filled="f" strokecolor="white [3212]">
            <v:textbox>
              <w:txbxContent>
                <w:p w:rsidR="009A0470" w:rsidRDefault="009A0470" w:rsidP="009A0470">
                  <w:r>
                    <w:t>M1</w:t>
                  </w:r>
                </w:p>
              </w:txbxContent>
            </v:textbox>
          </v:shape>
        </w:pict>
      </w:r>
      <w:r w:rsidRPr="004D364E">
        <w:rPr>
          <w:noProof/>
        </w:rPr>
        <w:pict>
          <v:shape id="_x0000_s1028" type="#_x0000_t32" style="position:absolute;left:0;text-align:left;margin-left:273.75pt;margin-top:29.4pt;width:16.65pt;height:12.9pt;flip:x;z-index:251658240" o:connectortype="straight">
            <v:stroke endarrow="block"/>
          </v:shape>
        </w:pict>
      </w:r>
      <w:r w:rsidR="009A0470" w:rsidRPr="005230C5">
        <w:rPr>
          <w:rFonts w:asciiTheme="majorBidi" w:eastAsia="Times New Roman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978690"/>
            <wp:effectExtent l="0" t="0" r="0" b="0"/>
            <wp:docPr id="29" name="Picture 29" descr="H:\MASITINIB MAJOR REVISION\MASITINIB ALL METABOLITES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MASITINIB MAJOR REVISION\MASITINIB ALL METABOLITES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C23" w:rsidRDefault="00DC4C23" w:rsidP="00DC4C23">
      <w:pPr>
        <w:shd w:val="clear" w:color="auto" w:fill="FFFFFF"/>
        <w:spacing w:after="0" w:line="300" w:lineRule="atLeast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Fig. S11</w:t>
      </w:r>
      <w:r w:rsidRPr="00DC4C23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eastAsia="Times New Roman" w:hAnsiTheme="majorBidi" w:cstheme="majorBidi"/>
          <w:sz w:val="24"/>
          <w:szCs w:val="24"/>
        </w:rPr>
        <w:t>Overlayed PI chromatogram for masitinib and phase I metabolites</w:t>
      </w:r>
      <w:r w:rsidR="009A0470">
        <w:rPr>
          <w:rFonts w:asciiTheme="majorBidi" w:eastAsia="Times New Roman" w:hAnsiTheme="majorBidi" w:cstheme="majorBidi"/>
          <w:sz w:val="24"/>
          <w:szCs w:val="24"/>
        </w:rPr>
        <w:t xml:space="preserve"> indicating M1 is a major metabolite for masitinib.</w:t>
      </w:r>
    </w:p>
    <w:p w:rsidR="00DC4C23" w:rsidRDefault="00DC4C23" w:rsidP="00CF0D8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CF0D8F" w:rsidRDefault="00CF0D8F" w:rsidP="00CF0D8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C256BA" w:rsidRDefault="00C256BA" w:rsidP="0011379C">
      <w:pPr>
        <w:rPr>
          <w:rFonts w:ascii="Times New Roman" w:eastAsia="ヒラギノ角ゴ Pro W3" w:hAnsi="Times New Roman" w:cs="Times New Roman"/>
          <w:sz w:val="24"/>
          <w:szCs w:val="24"/>
        </w:rPr>
      </w:pPr>
      <w:r w:rsidRPr="00C256BA">
        <w:rPr>
          <w:rFonts w:ascii="Times New Roman" w:eastAsia="ヒラギノ角ゴ Pro W3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2149316"/>
            <wp:effectExtent l="19050" t="0" r="2540" b="0"/>
            <wp:docPr id="18" name="Picture 2" descr="G:\MASITINIB\IN VIVO MASITINIB ORGANIC\MASITINIB PEAK IN ORGANIC LAYER 499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G:\MASITINIB\IN VIVO MASITINIB ORGANIC\MASITINIB PEAK IN ORGANIC LAYER 499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546061" w:rsidP="00DC4C23">
      <w:pPr>
        <w:autoSpaceDE w:val="0"/>
        <w:autoSpaceDN w:val="0"/>
        <w:adjustRightInd w:val="0"/>
        <w:spacing w:after="0" w:line="360" w:lineRule="auto"/>
        <w:jc w:val="both"/>
      </w:pP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1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verlayed PI chromatograms of masitinib at </w:t>
      </w:r>
      <w:r w:rsidR="0011379C" w:rsidRPr="00546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99 (27 min.)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different collection times</w:t>
      </w:r>
      <w:r w:rsidR="00821928">
        <w:rPr>
          <w:rFonts w:asciiTheme="majorBidi" w:hAnsiTheme="majorBidi" w:cstheme="majorBidi"/>
          <w:color w:val="000000" w:themeColor="text1"/>
          <w:sz w:val="24"/>
          <w:szCs w:val="24"/>
        </w:rPr>
        <w:t>: 6 hr. (Black color), 12 hr. (red color), 18 hr. (green color), 24 hr. (pink color), 48 (blue color), 72 (orange) and 96 hr. (purple color)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546061" w:rsidRDefault="00546061" w:rsidP="0011379C">
      <w:pPr>
        <w:autoSpaceDE w:val="0"/>
        <w:autoSpaceDN w:val="0"/>
        <w:adjustRightInd w:val="0"/>
        <w:spacing w:after="0" w:line="360" w:lineRule="auto"/>
        <w:jc w:val="both"/>
      </w:pPr>
    </w:p>
    <w:p w:rsidR="00C256BA" w:rsidRPr="003E2303" w:rsidRDefault="00C256BA" w:rsidP="0011379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256BA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149316"/>
            <wp:effectExtent l="19050" t="0" r="2540" b="0"/>
            <wp:docPr id="13" name="Picture 1" descr="G:\in vivo masitinib\INVIVO MASITINIB ORGANIC OVERLAYED CHROMATOGRAM 485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n vivo masitinib\INVIVO MASITINIB ORGANIC OVERLAYED CHROMATOGRAM 485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546061" w:rsidP="00821928">
      <w:pPr>
        <w:autoSpaceDE w:val="0"/>
        <w:autoSpaceDN w:val="0"/>
        <w:adjustRightInd w:val="0"/>
        <w:spacing w:after="0" w:line="360" w:lineRule="auto"/>
        <w:jc w:val="both"/>
      </w:pP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verlayed PI chromatograms of M1 at </w:t>
      </w:r>
      <w:r w:rsidR="0011379C" w:rsidRPr="00546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85 (27.9 min.)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different collection times</w:t>
      </w:r>
      <w:r w:rsidR="00821928">
        <w:rPr>
          <w:rFonts w:asciiTheme="majorBidi" w:hAnsiTheme="majorBidi" w:cstheme="majorBidi"/>
          <w:color w:val="000000" w:themeColor="text1"/>
          <w:sz w:val="24"/>
          <w:szCs w:val="24"/>
        </w:rPr>
        <w:t>: 6 hr. (Black color), 12 hr. (red color), 18 hr. (green color), 24 hr. (pink color), 48 (blue color), 72 (orange) and 96 hr. (purple color)</w:t>
      </w:r>
      <w:r w:rsidR="00821928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C256BA" w:rsidRDefault="00C256BA" w:rsidP="0011379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256BA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150032"/>
            <wp:effectExtent l="19050" t="0" r="2540" b="0"/>
            <wp:docPr id="11" name="Picture 24" descr="D:\NEW MAS ARTICLE\MAS NEW 501 OVERLAYED CHROMATOGRAM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NEW MAS ARTICLE\MAS NEW 501 OVERLAYED CHROMATOGRAM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0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546061" w:rsidP="008219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verlayed PI chromatograms of molecular ions at </w:t>
      </w:r>
      <w:r w:rsidR="0011379C" w:rsidRPr="00546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01 showing </w:t>
      </w:r>
      <w:r w:rsidR="00B63560">
        <w:rPr>
          <w:rFonts w:asciiTheme="majorBidi" w:hAnsiTheme="majorBidi" w:cstheme="majorBidi"/>
          <w:color w:val="000000" w:themeColor="text1"/>
          <w:sz w:val="24"/>
          <w:szCs w:val="24"/>
        </w:rPr>
        <w:t>three peaks at 24.4, 26.5 and 28.9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. for M3, M4 and M2, respectively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different collection times</w:t>
      </w:r>
      <w:r w:rsidR="00821928">
        <w:rPr>
          <w:rFonts w:asciiTheme="majorBidi" w:hAnsiTheme="majorBidi" w:cstheme="majorBidi"/>
          <w:color w:val="000000" w:themeColor="text1"/>
          <w:sz w:val="24"/>
          <w:szCs w:val="24"/>
        </w:rPr>
        <w:t>: 6 hr. (Black color), 12 hr. (red color), 18 hr. (green color), 24 hr. (pink color), 48 (blue color), 72 (orange) and 96 hr. (purple color)</w:t>
      </w:r>
      <w:r w:rsidR="00821928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C256BA" w:rsidRDefault="00C256BA" w:rsidP="0011379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256BA" w:rsidRDefault="00C256BA" w:rsidP="0011379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256BA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731510" cy="2149316"/>
            <wp:effectExtent l="19050" t="0" r="2540" b="0"/>
            <wp:docPr id="12" name="Picture 12" descr="G:\MASITINIB\IN VIVO MASITINIB ORGANIC\MASITINIB PEAK IN ORGANIC LAYER 515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G:\MASITINIB\IN VIVO MASITINIB ORGANIC\MASITINIB PEAK IN ORGANIC LAYER 515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Pr="002055FD" w:rsidRDefault="00546061" w:rsidP="0082192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verlayed PI chromatograms of molecular ions at </w:t>
      </w:r>
      <w:r w:rsidR="0011379C" w:rsidRPr="00546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15 at specific time intervals showing six peaks at 21.7, 22.2, 23.0, 23.1, 24.0 and 28.0 for MO1, MO2, MO3, MO4, MO5 and MO6, respectively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different collection times</w:t>
      </w:r>
      <w:r w:rsidR="00821928">
        <w:rPr>
          <w:rFonts w:asciiTheme="majorBidi" w:hAnsiTheme="majorBidi" w:cstheme="majorBidi"/>
          <w:color w:val="000000" w:themeColor="text1"/>
          <w:sz w:val="24"/>
          <w:szCs w:val="24"/>
        </w:rPr>
        <w:t>: 6 hr. (Black color), 12 hr. (red color), 18 hr. (green color), 24 hr. (pink color), 48 (blue color), 72 (orange) and 96 hr. (purple color)</w:t>
      </w:r>
      <w:r w:rsidR="00821928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C256BA" w:rsidRDefault="00C256BA" w:rsidP="0011379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256BA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150032"/>
            <wp:effectExtent l="19050" t="0" r="2540" b="0"/>
            <wp:docPr id="9" name="Picture 42" descr="D:\NEW MAS ARTICLE\MAS NEW 529 6HR CHROMATOGRAM OVERLAYED-2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:\NEW MAS ARTICLE\MAS NEW 529 6HR CHROMATOGRAM OVERLAYED-2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0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546061" w:rsidP="00821928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verlayed PI chromatograms of molecular ions at </w:t>
      </w:r>
      <w:r w:rsidR="0011379C" w:rsidRPr="00546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529 showing three peaks at 25.0, 26.9 and 29.6 min. for M5, M6 and M7, respectively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different collection times</w:t>
      </w:r>
      <w:r w:rsidR="00821928">
        <w:rPr>
          <w:rFonts w:asciiTheme="majorBidi" w:hAnsiTheme="majorBidi" w:cstheme="majorBidi"/>
          <w:color w:val="000000" w:themeColor="text1"/>
          <w:sz w:val="24"/>
          <w:szCs w:val="24"/>
        </w:rPr>
        <w:t>: 6 hr. (Black color), 12 hr. (red color), 18 hr. (green color), 24 hr. (pink color), 48 (blue color), 72 (orange) and 96 hr. (purple color)</w:t>
      </w:r>
      <w:r w:rsidR="00821928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C256BA" w:rsidRDefault="00C256BA" w:rsidP="0011379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256BA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149475"/>
            <wp:effectExtent l="19050" t="0" r="2540" b="0"/>
            <wp:docPr id="2" name="Picture 8" descr="D:\NEW MAS ARTICLE\MAS NEW 531 OVERLAYED CHROMATOGRAM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D:\NEW MAS ARTICLE\MAS NEW 531 OVERLAYED CHROMATOGRAM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546061" w:rsidP="00821928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Fig. S1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verlayed PI chromatograms of molecular ions at </w:t>
      </w:r>
      <w:r w:rsidR="0011379C" w:rsidRPr="00546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046D0">
        <w:rPr>
          <w:rFonts w:asciiTheme="majorBidi" w:hAnsiTheme="majorBidi" w:cstheme="majorBidi"/>
          <w:color w:val="000000" w:themeColor="text1"/>
          <w:sz w:val="24"/>
          <w:szCs w:val="24"/>
        </w:rPr>
        <w:t>531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howing three peaks at 2</w:t>
      </w:r>
      <w:r w:rsidR="00B046D0">
        <w:rPr>
          <w:rFonts w:asciiTheme="majorBidi" w:hAnsiTheme="majorBidi" w:cstheme="majorBidi"/>
          <w:color w:val="000000" w:themeColor="text1"/>
          <w:sz w:val="24"/>
          <w:szCs w:val="24"/>
        </w:rPr>
        <w:t>6.7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B046D0">
        <w:rPr>
          <w:rFonts w:asciiTheme="majorBidi" w:hAnsiTheme="majorBidi" w:cstheme="majorBidi"/>
          <w:color w:val="000000" w:themeColor="text1"/>
          <w:sz w:val="24"/>
          <w:szCs w:val="24"/>
        </w:rPr>
        <w:t>27.3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29.</w:t>
      </w:r>
      <w:r w:rsidR="00B046D0"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in. for M</w:t>
      </w:r>
      <w:r w:rsidR="00B046D0">
        <w:rPr>
          <w:rFonts w:asciiTheme="majorBidi" w:hAnsiTheme="majorBidi" w:cstheme="majorBidi"/>
          <w:color w:val="000000" w:themeColor="text1"/>
          <w:sz w:val="24"/>
          <w:szCs w:val="24"/>
        </w:rPr>
        <w:t>8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>, M</w:t>
      </w:r>
      <w:r w:rsidR="00B046D0">
        <w:rPr>
          <w:rFonts w:asciiTheme="majorBidi" w:hAnsiTheme="majorBidi" w:cstheme="majorBidi"/>
          <w:color w:val="000000" w:themeColor="text1"/>
          <w:sz w:val="24"/>
          <w:szCs w:val="24"/>
        </w:rPr>
        <w:t>9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M</w:t>
      </w:r>
      <w:r w:rsidR="00B046D0">
        <w:rPr>
          <w:rFonts w:asciiTheme="majorBidi" w:hAnsiTheme="majorBidi" w:cstheme="majorBidi"/>
          <w:color w:val="000000" w:themeColor="text1"/>
          <w:sz w:val="24"/>
          <w:szCs w:val="24"/>
        </w:rPr>
        <w:t>10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>, respectively</w:t>
      </w:r>
      <w:r w:rsidR="006019C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 different collection times</w:t>
      </w:r>
      <w:r w:rsidR="00821928">
        <w:rPr>
          <w:rFonts w:asciiTheme="majorBidi" w:hAnsiTheme="majorBidi" w:cstheme="majorBidi"/>
          <w:color w:val="000000" w:themeColor="text1"/>
          <w:sz w:val="24"/>
          <w:szCs w:val="24"/>
        </w:rPr>
        <w:t>: 6 hr. (Black color), 12 hr. (red color), 18 hr. (green color), 24 hr. (pink color), 48 (blue color), 72 (orange) and 96 hr. (purple color)</w:t>
      </w:r>
      <w:r w:rsidR="00821928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:rsidR="0011379C" w:rsidRDefault="0011379C" w:rsidP="0011379C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:rsidR="0011379C" w:rsidRDefault="0011379C" w:rsidP="0011379C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11379C"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044616"/>
            <wp:effectExtent l="19050" t="0" r="2540" b="0"/>
            <wp:docPr id="62" name="Picture 62" descr="H:\MASITINIB\NEW GLUCOURONIC ACID CONJUGATES\NEW ORGANIC 431 CHROMATOGRAM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MASITINIB\NEW GLUCOURONIC ACID CONJUGATES\NEW ORGANIC 431 CHROMATOGRAM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4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546061" w:rsidP="00DC4C23">
      <w:pPr>
        <w:autoSpaceDE w:val="0"/>
        <w:autoSpaceDN w:val="0"/>
        <w:adjustRightInd w:val="0"/>
        <w:spacing w:after="0" w:line="360" w:lineRule="auto"/>
        <w:jc w:val="both"/>
      </w:pP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Pr="0054606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 of molecular ion peak at </w:t>
      </w:r>
      <w:r w:rsidR="0011379C" w:rsidRPr="0054606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54606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31 showing MA1 peak at 10.2 min.</w:t>
      </w:r>
    </w:p>
    <w:p w:rsidR="0011379C" w:rsidRDefault="0011379C" w:rsidP="0011379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1379C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047240"/>
            <wp:effectExtent l="19050" t="0" r="2540" b="0"/>
            <wp:docPr id="64" name="Picture 64" descr="G:\20161211\in vivo masitinib\MASITINIB AQOUS LAYER 447 -CHROMATOGRAM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20161211\in vivo masitinib\MASITINIB AQOUS LAYER 447 -CHROMATOGRAM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546061" w:rsidP="00DC4C23">
      <w:pPr>
        <w:autoSpaceDE w:val="0"/>
        <w:autoSpaceDN w:val="0"/>
        <w:adjustRightInd w:val="0"/>
        <w:spacing w:after="0" w:line="360" w:lineRule="auto"/>
        <w:jc w:val="both"/>
      </w:pPr>
      <w:r w:rsidRPr="004A79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</w:t>
      </w:r>
      <w:r w:rsidRPr="004A79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 of molecular ion peak at </w:t>
      </w:r>
      <w:r w:rsidR="0011379C" w:rsidRPr="004A795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47 showing MA2 and MA3 peaks at 13.2 and 14.5 min., respectively.</w:t>
      </w:r>
    </w:p>
    <w:p w:rsidR="0011379C" w:rsidRDefault="0011379C" w:rsidP="0011379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1379C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047703"/>
            <wp:effectExtent l="19050" t="0" r="2540" b="0"/>
            <wp:docPr id="51" name="Picture 51" descr="G:\MASITINIB\MASITINIB\NEW GLUCOURONIC ACID CONJUGATES\NEW GLUCOURONIC ACID CONJUGATE 675 CHROMATOGRAM\Report.xmlimage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G:\MASITINIB\MASITINIB\NEW GLUCOURONIC ACID CONJUGATES\NEW GLUCOURONIC ACID CONJUGATE 675 CHROMATOGRAM\Report.xmlimage2.bmp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4A7954" w:rsidP="00DC4C23">
      <w:pPr>
        <w:autoSpaceDE w:val="0"/>
        <w:autoSpaceDN w:val="0"/>
        <w:adjustRightInd w:val="0"/>
        <w:spacing w:after="0" w:line="360" w:lineRule="auto"/>
        <w:jc w:val="both"/>
      </w:pPr>
      <w:r w:rsidRPr="004A79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0</w:t>
      </w:r>
      <w:r w:rsidRPr="004A79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 of molecular ion peak at </w:t>
      </w:r>
      <w:r w:rsidR="0011379C" w:rsidRPr="004A795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675 showing MG1 peak at 18.9 min.</w:t>
      </w:r>
    </w:p>
    <w:p w:rsidR="0011379C" w:rsidRPr="003E2303" w:rsidRDefault="0011379C" w:rsidP="0011379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1379C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731510" cy="2044616"/>
            <wp:effectExtent l="19050" t="0" r="2540" b="0"/>
            <wp:docPr id="56" name="Picture 56" descr="H:\MASITINIB\NEW GLUCOURONIC ACID CONJUGATES\NEW GLUCOURONIC ACID CONJUGATE 661 CHROMATOGRAM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:\MASITINIB\NEW GLUCOURONIC ACID CONJUGATES\NEW GLUCOURONIC ACID CONJUGATE 661 CHROMATOGRAM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4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4A7954" w:rsidP="00DC4C2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A79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4A79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 of molecular ion peak at </w:t>
      </w:r>
      <w:r w:rsidR="0011379C" w:rsidRPr="004A795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661 showing MG2 peak at 18.7 min.</w:t>
      </w:r>
    </w:p>
    <w:p w:rsidR="0011379C" w:rsidRDefault="0011379C" w:rsidP="0011379C"/>
    <w:p w:rsidR="0011379C" w:rsidRPr="003E2303" w:rsidRDefault="0011379C" w:rsidP="0011379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1379C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047703"/>
            <wp:effectExtent l="19050" t="0" r="2540" b="0"/>
            <wp:docPr id="30" name="Picture 30" descr="G:\MASITINIB\MASITINIB\NEW GLUCOURONIC ACID CONJUGATES\NEW GLUCOURONIC ACID CONJUGATE 691 CHROMATOGRAM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G:\MASITINIB\MASITINIB\NEW GLUCOURONIC ACID CONJUGATES\NEW GLUCOURONIC ACID CONJUGATE 691 CHROMATOGRAM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9C" w:rsidRDefault="004A7954" w:rsidP="00DC4C2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A79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4A795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1379C"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I chromatogram of molecular ion peak at </w:t>
      </w:r>
      <w:r w:rsidR="0011379C" w:rsidRPr="004A795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11379C" w:rsidRPr="004A795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691 showing MG3 peak at 18.6 min and MG4 peak at 19.5 min.</w:t>
      </w:r>
    </w:p>
    <w:p w:rsidR="00821928" w:rsidRDefault="00821928" w:rsidP="00821928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617710" w:rsidRDefault="00C200B2" w:rsidP="00821928">
      <w:pP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4</w:t>
      </w:r>
      <w:r w:rsidR="00617710" w:rsidRPr="00617710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- Product ion mass spectra of in vivo metabolites that are reputed in in vitro metabolism of masitinib.</w:t>
      </w:r>
    </w:p>
    <w:p w:rsidR="00617710" w:rsidRPr="00617710" w:rsidRDefault="00617710" w:rsidP="0061771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</w:p>
    <w:p w:rsidR="00617710" w:rsidRDefault="00617710" w:rsidP="00617710">
      <w:r w:rsidRPr="00042BB0">
        <w:rPr>
          <w:noProof/>
          <w:lang w:val="en-IN" w:eastAsia="en-IN"/>
        </w:rPr>
        <w:drawing>
          <wp:inline distT="0" distB="0" distL="0" distR="0">
            <wp:extent cx="5731510" cy="2044700"/>
            <wp:effectExtent l="0" t="0" r="2540" b="0"/>
            <wp:docPr id="1" name="Picture 1" descr="D:\NEW MAS ARTICLE\MAS NEW 485 MS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NEW MAS ARTICLE\MAS NEW 485 MS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710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of molecular ion peak (M</w:t>
      </w:r>
      <w:r w:rsidR="00C60A8F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at </w:t>
      </w:r>
      <w:r w:rsidR="00617710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485.</w:t>
      </w:r>
    </w:p>
    <w:p w:rsidR="00617710" w:rsidRDefault="00617710" w:rsidP="0061771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17710" w:rsidRDefault="00617710" w:rsidP="00617710">
      <w:r w:rsidRPr="00042BB0"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731510" cy="2044700"/>
            <wp:effectExtent l="0" t="0" r="2540" b="0"/>
            <wp:docPr id="3" name="Picture 3" descr="D:\NEW MAS ARTICLE\MAS NEW 501 MS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NEW MAS ARTICLE\MAS NEW 501 MS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710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 peak (M2) at </w:t>
      </w:r>
      <w:r w:rsidR="00617710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501.</w:t>
      </w:r>
    </w:p>
    <w:p w:rsidR="006355F9" w:rsidRDefault="006355F9" w:rsidP="0061771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17710" w:rsidRDefault="00617710" w:rsidP="00617710">
      <w:r w:rsidRPr="00CF2FAC">
        <w:rPr>
          <w:noProof/>
          <w:lang w:val="en-IN" w:eastAsia="en-IN"/>
        </w:rPr>
        <w:drawing>
          <wp:inline distT="0" distB="0" distL="0" distR="0">
            <wp:extent cx="5731510" cy="2148840"/>
            <wp:effectExtent l="0" t="0" r="2540" b="3810"/>
            <wp:docPr id="8" name="Picture 8" descr="G:\MASITINIB\IN VIVO MASITINIB ORGANIC\MASITINIB PEAK IN ORGANIC LAYER 515 MS1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:\MASITINIB\IN VIVO MASITINIB ORGANIC\MASITINIB PEAK IN ORGANIC LAYER 515 MS1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710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 peak (MO1) at </w:t>
      </w:r>
      <w:r w:rsidR="00617710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515.</w:t>
      </w:r>
    </w:p>
    <w:p w:rsidR="00617710" w:rsidRDefault="00617710" w:rsidP="00617710"/>
    <w:p w:rsidR="00617710" w:rsidRDefault="00617710" w:rsidP="00617710">
      <w:r w:rsidRPr="00CF2FAC">
        <w:rPr>
          <w:noProof/>
          <w:lang w:val="en-IN" w:eastAsia="en-IN"/>
        </w:rPr>
        <w:drawing>
          <wp:inline distT="0" distB="0" distL="0" distR="0">
            <wp:extent cx="5731510" cy="2148840"/>
            <wp:effectExtent l="0" t="0" r="2540" b="3810"/>
            <wp:docPr id="7" name="Picture 7" descr="G:\MASITINIB\IN VIVO MASITINIB ORGANIC\MASITINIB PEAK IN ORGANIC LAYER 515 MS2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G:\MASITINIB\IN VIVO MASITINIB ORGANIC\MASITINIB PEAK IN ORGANIC LAYER 515 MS2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710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 peak (MO2) at </w:t>
      </w:r>
      <w:r w:rsidR="00617710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515.</w:t>
      </w:r>
    </w:p>
    <w:p w:rsidR="00617710" w:rsidRDefault="00617710" w:rsidP="00617710"/>
    <w:p w:rsidR="00617710" w:rsidRDefault="00617710" w:rsidP="00617710">
      <w:r w:rsidRPr="00CF2FAC">
        <w:rPr>
          <w:noProof/>
          <w:lang w:val="en-IN" w:eastAsia="en-IN"/>
        </w:rPr>
        <w:lastRenderedPageBreak/>
        <w:drawing>
          <wp:inline distT="0" distB="0" distL="0" distR="0">
            <wp:extent cx="5731510" cy="2148840"/>
            <wp:effectExtent l="0" t="0" r="2540" b="3810"/>
            <wp:docPr id="10" name="Picture 10" descr="G:\MASITINIB\IN VIVO MASITINIB ORGANIC\MASITINIB PEAK IN ORGANIC LAYER 515 MS4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G:\MASITINIB\IN VIVO MASITINIB ORGANIC\MASITINIB PEAK IN ORGANIC LAYER 515 MS4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710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 peak (MO3) at </w:t>
      </w:r>
      <w:r w:rsidR="00617710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515.</w:t>
      </w:r>
    </w:p>
    <w:p w:rsidR="00617710" w:rsidRDefault="00617710" w:rsidP="00617710"/>
    <w:p w:rsidR="00617710" w:rsidRDefault="00617710" w:rsidP="00617710">
      <w:r w:rsidRPr="00CF2FAC">
        <w:rPr>
          <w:noProof/>
          <w:lang w:val="en-IN" w:eastAsia="en-IN"/>
        </w:rPr>
        <w:drawing>
          <wp:inline distT="0" distB="0" distL="0" distR="0">
            <wp:extent cx="5731510" cy="2148840"/>
            <wp:effectExtent l="0" t="0" r="2540" b="3810"/>
            <wp:docPr id="5" name="Picture 5" descr="G:\MASITINIB\IN VIVO MASITINIB ORGANIC\MASITINIB PEAK IN ORGANIC LAYER 515 MS5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G:\MASITINIB\IN VIVO MASITINIB ORGANIC\MASITINIB PEAK IN ORGANIC LAYER 515 MS5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710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 peak (MO4) at </w:t>
      </w:r>
      <w:r w:rsidR="00617710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515.</w:t>
      </w:r>
    </w:p>
    <w:p w:rsidR="00617710" w:rsidRDefault="00617710" w:rsidP="00617710"/>
    <w:p w:rsidR="00617710" w:rsidRDefault="00617710" w:rsidP="00617710"/>
    <w:p w:rsidR="00617710" w:rsidRDefault="00617710" w:rsidP="00617710">
      <w:r w:rsidRPr="00CF2FAC">
        <w:rPr>
          <w:noProof/>
          <w:lang w:val="en-IN" w:eastAsia="en-IN"/>
        </w:rPr>
        <w:drawing>
          <wp:inline distT="0" distB="0" distL="0" distR="0">
            <wp:extent cx="5731510" cy="2148840"/>
            <wp:effectExtent l="0" t="0" r="2540" b="3810"/>
            <wp:docPr id="6" name="Picture 6" descr="G:\MASITINIB\IN VIVO MASITINIB ORGANIC\MASITINIB PEAK IN ORGANIC LAYER 515 MS6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G:\MASITINIB\IN VIVO MASITINIB ORGANIC\MASITINIB PEAK IN ORGANIC LAYER 515 MS6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710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2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 peak (MO5) at </w:t>
      </w:r>
      <w:r w:rsidR="00617710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515.</w:t>
      </w:r>
    </w:p>
    <w:p w:rsidR="00617710" w:rsidRDefault="00617710" w:rsidP="00617710">
      <w:r w:rsidRPr="00CF2FAC">
        <w:rPr>
          <w:noProof/>
          <w:lang w:val="en-IN" w:eastAsia="en-IN"/>
        </w:rPr>
        <w:lastRenderedPageBreak/>
        <w:drawing>
          <wp:inline distT="0" distB="0" distL="0" distR="0">
            <wp:extent cx="5731510" cy="2148840"/>
            <wp:effectExtent l="0" t="0" r="2540" b="3810"/>
            <wp:docPr id="4" name="Picture 4" descr="G:\MASITINIB\IN VIVO MASITINIB ORGANIC\MASITINIB PEAK IN ORGANIC LAYER 515 MS8\Report.xmlimage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G:\MASITINIB\IN VIVO MASITINIB ORGANIC\MASITINIB PEAK IN ORGANIC LAYER 515 MS8\Report.xmlimage0.bmp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710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0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 peak (MO6) at </w:t>
      </w:r>
      <w:r w:rsidR="00617710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17710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17710">
        <w:rPr>
          <w:rFonts w:asciiTheme="majorBidi" w:hAnsiTheme="majorBidi" w:cstheme="majorBidi"/>
          <w:color w:val="000000" w:themeColor="text1"/>
          <w:sz w:val="24"/>
          <w:szCs w:val="24"/>
        </w:rPr>
        <w:t>515.</w:t>
      </w:r>
    </w:p>
    <w:p w:rsidR="006355F9" w:rsidRDefault="006355F9" w:rsidP="00617710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617710" w:rsidRDefault="006355F9" w:rsidP="00617710">
      <w:r w:rsidRPr="006355F9">
        <w:rPr>
          <w:noProof/>
          <w:lang w:val="en-IN" w:eastAsia="en-IN"/>
        </w:rPr>
        <w:drawing>
          <wp:inline distT="0" distB="0" distL="0" distR="0">
            <wp:extent cx="5731510" cy="2043515"/>
            <wp:effectExtent l="0" t="0" r="2540" b="0"/>
            <wp:docPr id="25" name="Picture 25" descr="H:\NEW MAS ARTICLE\MAS NEW 547 MS\Report.xmlimage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:\NEW MAS ARTICLE\MAS NEW 547 MS\Report.xmlimage1.bmp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55F9" w:rsidRDefault="00E2615B" w:rsidP="00DC4C2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3</w:t>
      </w:r>
      <w:r w:rsidR="00DC4C2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E31AE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355F9">
        <w:rPr>
          <w:rFonts w:asciiTheme="majorBidi" w:hAnsiTheme="majorBidi" w:cstheme="majorBidi"/>
          <w:color w:val="000000" w:themeColor="text1"/>
          <w:sz w:val="24"/>
          <w:szCs w:val="24"/>
        </w:rPr>
        <w:t>PI mass spectrum</w:t>
      </w:r>
      <w:r w:rsidR="006355F9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355F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molecular ion peak (M11) at </w:t>
      </w:r>
      <w:r w:rsidR="006355F9" w:rsidRPr="003E2303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/z</w:t>
      </w:r>
      <w:r w:rsidR="006355F9" w:rsidRPr="003E230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355F9">
        <w:rPr>
          <w:rFonts w:asciiTheme="majorBidi" w:hAnsiTheme="majorBidi" w:cstheme="majorBidi"/>
          <w:color w:val="000000" w:themeColor="text1"/>
          <w:sz w:val="24"/>
          <w:szCs w:val="24"/>
        </w:rPr>
        <w:t>547.</w:t>
      </w:r>
    </w:p>
    <w:p w:rsidR="00617710" w:rsidRDefault="00617710" w:rsidP="00617710"/>
    <w:p w:rsidR="00164074" w:rsidRDefault="00617710" w:rsidP="00E2615B">
      <w:r>
        <w:t xml:space="preserve"> </w:t>
      </w:r>
    </w:p>
    <w:p w:rsidR="00CF0D8F" w:rsidRDefault="00CF0D8F"/>
    <w:sectPr w:rsidR="00CF0D8F" w:rsidSect="00002F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411C9"/>
    <w:rsid w:val="00002F80"/>
    <w:rsid w:val="000411C9"/>
    <w:rsid w:val="00097BD2"/>
    <w:rsid w:val="000B5ECC"/>
    <w:rsid w:val="00104998"/>
    <w:rsid w:val="0011379C"/>
    <w:rsid w:val="001325F0"/>
    <w:rsid w:val="00164074"/>
    <w:rsid w:val="00181DF0"/>
    <w:rsid w:val="001922A2"/>
    <w:rsid w:val="00221CA7"/>
    <w:rsid w:val="002717F2"/>
    <w:rsid w:val="004A7954"/>
    <w:rsid w:val="004D364E"/>
    <w:rsid w:val="00546061"/>
    <w:rsid w:val="005673F5"/>
    <w:rsid w:val="005D0E38"/>
    <w:rsid w:val="006019CB"/>
    <w:rsid w:val="00601F26"/>
    <w:rsid w:val="00617710"/>
    <w:rsid w:val="006355F9"/>
    <w:rsid w:val="006550C9"/>
    <w:rsid w:val="00770476"/>
    <w:rsid w:val="00821648"/>
    <w:rsid w:val="00821928"/>
    <w:rsid w:val="00852213"/>
    <w:rsid w:val="008C5DA8"/>
    <w:rsid w:val="00925A4A"/>
    <w:rsid w:val="00936075"/>
    <w:rsid w:val="009A0470"/>
    <w:rsid w:val="00A0745C"/>
    <w:rsid w:val="00A15D96"/>
    <w:rsid w:val="00B046D0"/>
    <w:rsid w:val="00B63560"/>
    <w:rsid w:val="00B9122E"/>
    <w:rsid w:val="00C200B2"/>
    <w:rsid w:val="00C256BA"/>
    <w:rsid w:val="00C60A8F"/>
    <w:rsid w:val="00CF0D8F"/>
    <w:rsid w:val="00DC4C23"/>
    <w:rsid w:val="00E2615B"/>
    <w:rsid w:val="00E93D47"/>
    <w:rsid w:val="00F27787"/>
    <w:rsid w:val="00FB16C4"/>
    <w:rsid w:val="00FF27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  <o:rules v:ext="edit">
        <o:r id="V:Rule3" type="connector" idref="#_x0000_s1028"/>
        <o:r id="V:Rule4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3D47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097BD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0D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D8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11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0014368</cp:lastModifiedBy>
  <cp:revision>19</cp:revision>
  <dcterms:created xsi:type="dcterms:W3CDTF">2017-02-15T07:35:00Z</dcterms:created>
  <dcterms:modified xsi:type="dcterms:W3CDTF">2018-05-07T05:03:00Z</dcterms:modified>
</cp:coreProperties>
</file>